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6D8CD" w14:textId="7A5BB0FC" w:rsidR="00FF6484" w:rsidRPr="00FF6484" w:rsidRDefault="00FF6484" w:rsidP="00FF6484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FF6484">
        <w:rPr>
          <w:b/>
          <w:bCs/>
          <w:color w:val="000000" w:themeColor="text1"/>
          <w:sz w:val="28"/>
          <w:szCs w:val="28"/>
        </w:rPr>
        <w:t>Supplementary materials</w:t>
      </w:r>
    </w:p>
    <w:p w14:paraId="6C07FF99" w14:textId="503E62A5" w:rsidR="00FF6484" w:rsidRDefault="00FF6484" w:rsidP="00FF6484">
      <w:pPr>
        <w:spacing w:line="360" w:lineRule="auto"/>
        <w:rPr>
          <w:b/>
          <w:bCs/>
          <w:color w:val="000000" w:themeColor="text1"/>
        </w:rPr>
      </w:pPr>
    </w:p>
    <w:p w14:paraId="37C1B14C" w14:textId="615EA8B1" w:rsidR="00DA78A3" w:rsidRPr="002D59EA" w:rsidRDefault="00DA78A3" w:rsidP="00FF6484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 legends</w:t>
      </w:r>
    </w:p>
    <w:p w14:paraId="39B11ACD" w14:textId="77777777" w:rsidR="00BD7279" w:rsidRDefault="00BD7279" w:rsidP="00FF6484">
      <w:pPr>
        <w:spacing w:line="360" w:lineRule="auto"/>
        <w:rPr>
          <w:b/>
          <w:bCs/>
          <w:i/>
          <w:iCs/>
          <w:color w:val="000000" w:themeColor="text1"/>
        </w:rPr>
      </w:pPr>
    </w:p>
    <w:p w14:paraId="41EA3073" w14:textId="3A646CDD" w:rsidR="00FF6484" w:rsidRPr="00DA78A3" w:rsidRDefault="00FF6484" w:rsidP="00FF6484">
      <w:pPr>
        <w:spacing w:line="360" w:lineRule="auto"/>
        <w:rPr>
          <w:color w:val="000000" w:themeColor="text1"/>
          <w:lang w:val="en-US"/>
        </w:rPr>
      </w:pPr>
      <w:r w:rsidRPr="00DA78A3">
        <w:rPr>
          <w:b/>
          <w:bCs/>
          <w:color w:val="000000" w:themeColor="text1"/>
        </w:rPr>
        <w:t xml:space="preserve">Fig. S1: </w:t>
      </w:r>
      <w:r w:rsidRPr="00DA78A3">
        <w:rPr>
          <w:color w:val="000000" w:themeColor="text1"/>
          <w:lang w:val="en-US"/>
        </w:rPr>
        <w:t>Animal experiment outline (A) and w</w:t>
      </w:r>
      <w:r w:rsidRPr="00DA78A3">
        <w:rPr>
          <w:color w:val="000000" w:themeColor="text1"/>
        </w:rPr>
        <w:t>orkflow for dissection of stomach tissues for RNA and DNA extraction</w:t>
      </w:r>
      <w:r w:rsidRPr="00DA78A3">
        <w:rPr>
          <w:color w:val="000000" w:themeColor="text1"/>
          <w:lang w:val="en-US"/>
        </w:rPr>
        <w:t xml:space="preserve"> (B) Created in </w:t>
      </w:r>
      <w:proofErr w:type="spellStart"/>
      <w:r w:rsidRPr="00DA78A3">
        <w:rPr>
          <w:color w:val="000000" w:themeColor="text1"/>
          <w:lang w:val="en-US"/>
        </w:rPr>
        <w:t>BioRender</w:t>
      </w:r>
      <w:proofErr w:type="spellEnd"/>
      <w:r w:rsidRPr="00DA78A3">
        <w:rPr>
          <w:color w:val="000000" w:themeColor="text1"/>
          <w:lang w:val="en-US"/>
        </w:rPr>
        <w:t>. Andersen, S. (2025) https://BioRender.com/cx0p4r8</w:t>
      </w:r>
    </w:p>
    <w:p w14:paraId="5E0FAC85" w14:textId="30F98609" w:rsidR="00FF6484" w:rsidRPr="00FD12EF" w:rsidRDefault="00FF6484" w:rsidP="00FF6484">
      <w:pPr>
        <w:spacing w:line="360" w:lineRule="auto"/>
        <w:rPr>
          <w:b/>
          <w:bCs/>
          <w:color w:val="000000" w:themeColor="text1"/>
        </w:rPr>
      </w:pPr>
    </w:p>
    <w:p w14:paraId="1A5A4AC0" w14:textId="5F6C6041" w:rsidR="00FF6484" w:rsidRPr="00DA78A3" w:rsidRDefault="00FF6484" w:rsidP="00D0303E">
      <w:pPr>
        <w:pStyle w:val="Caption"/>
        <w:spacing w:line="360" w:lineRule="auto"/>
        <w:rPr>
          <w:i w:val="0"/>
          <w:iCs w:val="0"/>
          <w:sz w:val="24"/>
          <w:szCs w:val="24"/>
          <w:lang w:val="en-GB"/>
        </w:rPr>
      </w:pPr>
      <w:r w:rsidRPr="00DA78A3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Fig. S2: </w:t>
      </w:r>
      <w:r w:rsidRPr="00DA78A3">
        <w:rPr>
          <w:i w:val="0"/>
          <w:iCs w:val="0"/>
          <w:sz w:val="24"/>
          <w:szCs w:val="24"/>
          <w:lang w:val="en-GB"/>
        </w:rPr>
        <w:t xml:space="preserve">Rarefaction curves depicting sequencing depth as sample size on the x-axis and ASV count on the y-axis for the stomach (S) and colon (C) samples. </w:t>
      </w:r>
    </w:p>
    <w:p w14:paraId="6171C653" w14:textId="48C0E49B" w:rsidR="00FF6484" w:rsidRPr="00A13A22" w:rsidRDefault="00FF6484" w:rsidP="00D0303E">
      <w:pPr>
        <w:spacing w:line="360" w:lineRule="auto"/>
        <w:rPr>
          <w:color w:val="000000" w:themeColor="text1"/>
        </w:rPr>
      </w:pPr>
    </w:p>
    <w:p w14:paraId="640620E3" w14:textId="1E89B06A" w:rsidR="00FF6484" w:rsidRPr="00A13A22" w:rsidRDefault="00FF6484" w:rsidP="00FF6484">
      <w:pPr>
        <w:spacing w:line="360" w:lineRule="auto"/>
        <w:rPr>
          <w:color w:val="000000" w:themeColor="text1"/>
        </w:rPr>
      </w:pPr>
      <w:r w:rsidRPr="00DA78A3">
        <w:rPr>
          <w:b/>
          <w:bCs/>
          <w:color w:val="000000" w:themeColor="text1"/>
        </w:rPr>
        <w:t xml:space="preserve">Fig. S3: </w:t>
      </w:r>
      <w:r w:rsidRPr="00DA78A3">
        <w:rPr>
          <w:color w:val="000000" w:themeColor="text1"/>
        </w:rPr>
        <w:t xml:space="preserve">Stomach tissue gene expression of genes related to the extracellular matrix from samples collected one week after gavage (W1) and two weeks after gavage (W2) from mice infected with </w:t>
      </w:r>
      <w:r w:rsidRPr="00DA78A3">
        <w:rPr>
          <w:i/>
          <w:iCs/>
          <w:color w:val="000000" w:themeColor="text1"/>
        </w:rPr>
        <w:t>H. pylori</w:t>
      </w:r>
      <w:r w:rsidRPr="00DA78A3">
        <w:rPr>
          <w:color w:val="000000" w:themeColor="text1"/>
        </w:rPr>
        <w:t xml:space="preserve"> (yellow) or treated with a control solution (blue). Expression levels</w:t>
      </w:r>
      <w:r w:rsidR="00B56B9E">
        <w:rPr>
          <w:color w:val="000000" w:themeColor="text1"/>
        </w:rPr>
        <w:t>,</w:t>
      </w:r>
      <w:r w:rsidRPr="00DA78A3">
        <w:rPr>
          <w:color w:val="000000" w:themeColor="text1"/>
        </w:rPr>
        <w:t xml:space="preserve"> </w:t>
      </w:r>
      <w:r w:rsidR="00B56B9E">
        <w:rPr>
          <w:color w:val="000000" w:themeColor="text1"/>
        </w:rPr>
        <w:t xml:space="preserve">given as gene counts normalised by gene length, </w:t>
      </w:r>
      <w:r w:rsidRPr="00DA78A3">
        <w:rPr>
          <w:color w:val="000000" w:themeColor="text1"/>
        </w:rPr>
        <w:t>varied between sequencing runs (open circles = Novogene, filled circles = Rigshospitalet). However, for the majority of genes the pattern between treatment was the same, with overall higher expression levels in the Rigshospitalet data set. Note the different scales on the y-axis between plots.</w:t>
      </w:r>
    </w:p>
    <w:p w14:paraId="5A288772" w14:textId="77777777" w:rsidR="00FF6484" w:rsidRPr="00A13A22" w:rsidRDefault="00FF6484" w:rsidP="00FF6484">
      <w:pPr>
        <w:spacing w:line="360" w:lineRule="auto"/>
        <w:rPr>
          <w:color w:val="000000" w:themeColor="text1"/>
        </w:rPr>
      </w:pPr>
    </w:p>
    <w:p w14:paraId="5FE0F83A" w14:textId="77777777" w:rsidR="00FF6484" w:rsidRPr="00DA78A3" w:rsidRDefault="00FF6484" w:rsidP="00FF6484">
      <w:pPr>
        <w:spacing w:line="360" w:lineRule="auto"/>
        <w:rPr>
          <w:color w:val="000000" w:themeColor="text1"/>
        </w:rPr>
      </w:pPr>
      <w:r w:rsidRPr="00DA78A3">
        <w:rPr>
          <w:b/>
          <w:bCs/>
          <w:color w:val="000000" w:themeColor="text1"/>
        </w:rPr>
        <w:t xml:space="preserve">Fig. S4: </w:t>
      </w:r>
      <w:r w:rsidRPr="00DA78A3">
        <w:rPr>
          <w:color w:val="000000" w:themeColor="text1"/>
        </w:rPr>
        <w:t>Heatmap of scaled expression of genes that were differentially expressed with a p</w:t>
      </w:r>
      <w:r w:rsidRPr="00DA78A3">
        <w:rPr>
          <w:color w:val="000000" w:themeColor="text1"/>
          <w:vertAlign w:val="subscript"/>
        </w:rPr>
        <w:t>adj</w:t>
      </w:r>
      <w:r w:rsidRPr="00DA78A3">
        <w:rPr>
          <w:color w:val="000000" w:themeColor="text1"/>
        </w:rPr>
        <w:t xml:space="preserve"> &lt; 0.05, or 0.1 and classified as belonging to an enriched Reactome pathway in the STRING analyses (ECM = extracellular matrix, Muscle = muscle contraction, and TCA = the citric acid cycle). Only data from Rigshospitalet is shown, due to the differences in expression levels between sequencing runs (see </w:t>
      </w:r>
      <w:r w:rsidRPr="00DA78A3">
        <w:rPr>
          <w:b/>
          <w:bCs/>
          <w:color w:val="000000" w:themeColor="text1"/>
        </w:rPr>
        <w:t>Fig. 10</w:t>
      </w:r>
      <w:r w:rsidRPr="00DA78A3">
        <w:rPr>
          <w:color w:val="000000" w:themeColor="text1"/>
        </w:rPr>
        <w:t xml:space="preserve"> for the Novogene dataset).</w:t>
      </w:r>
    </w:p>
    <w:p w14:paraId="549FC4C7" w14:textId="77777777" w:rsidR="00FF6484" w:rsidRPr="00A13A22" w:rsidRDefault="00FF6484" w:rsidP="00FF6484">
      <w:pPr>
        <w:spacing w:line="360" w:lineRule="auto"/>
        <w:rPr>
          <w:color w:val="000000" w:themeColor="text1"/>
        </w:rPr>
      </w:pPr>
    </w:p>
    <w:p w14:paraId="104CDBDD" w14:textId="77777777" w:rsidR="00FF6484" w:rsidRPr="00A13A22" w:rsidRDefault="00FF6484" w:rsidP="00FF6484">
      <w:pPr>
        <w:spacing w:line="360" w:lineRule="auto"/>
        <w:rPr>
          <w:color w:val="000000" w:themeColor="text1"/>
        </w:rPr>
      </w:pPr>
      <w:r w:rsidRPr="00A13A22">
        <w:rPr>
          <w:b/>
          <w:bCs/>
          <w:color w:val="000000" w:themeColor="text1"/>
        </w:rPr>
        <w:t>Table S1</w:t>
      </w:r>
    </w:p>
    <w:p w14:paraId="6F9B7164" w14:textId="77777777" w:rsidR="00FF6484" w:rsidRDefault="00FF6484" w:rsidP="00FF6484">
      <w:pPr>
        <w:spacing w:line="360" w:lineRule="auto"/>
        <w:rPr>
          <w:color w:val="000000" w:themeColor="text1"/>
        </w:rPr>
      </w:pPr>
      <w:r w:rsidRPr="00DA78A3">
        <w:rPr>
          <w:color w:val="000000" w:themeColor="text1"/>
        </w:rPr>
        <w:t xml:space="preserve">Overview of mice included in the study and indication of sampling time relative to last infection with </w:t>
      </w:r>
      <w:r w:rsidRPr="00DA78A3">
        <w:rPr>
          <w:i/>
          <w:iCs/>
          <w:color w:val="000000" w:themeColor="text1"/>
        </w:rPr>
        <w:t>H. pylori</w:t>
      </w:r>
      <w:r w:rsidRPr="00DA78A3">
        <w:rPr>
          <w:color w:val="000000" w:themeColor="text1"/>
        </w:rPr>
        <w:t xml:space="preserve"> (Hp) or control (Ctrl), and relative to weaning as well as indications of what analyses have been applied</w:t>
      </w:r>
      <w:r w:rsidRPr="00DA78A3">
        <w:rPr>
          <w:b/>
          <w:bCs/>
          <w:color w:val="000000" w:themeColor="text1"/>
        </w:rPr>
        <w:t xml:space="preserve">. </w:t>
      </w:r>
      <w:r w:rsidRPr="00DA78A3">
        <w:rPr>
          <w:color w:val="000000" w:themeColor="text1"/>
        </w:rPr>
        <w:t>For mice sacrificed before weaning, sex was estimated after the RNAseq analysis based on Xist gene expression, which is only expressed in females. </w:t>
      </w:r>
    </w:p>
    <w:p w14:paraId="26E4D252" w14:textId="77777777" w:rsidR="00DA78A3" w:rsidRPr="00DA78A3" w:rsidRDefault="00DA78A3" w:rsidP="00FF6484">
      <w:pPr>
        <w:spacing w:line="360" w:lineRule="auto"/>
        <w:rPr>
          <w:color w:val="000000" w:themeColor="text1"/>
        </w:rPr>
      </w:pPr>
    </w:p>
    <w:p w14:paraId="395A0DCD" w14:textId="77777777" w:rsidR="00FF6484" w:rsidRPr="00A13A22" w:rsidRDefault="00FF6484" w:rsidP="00FF6484">
      <w:pPr>
        <w:spacing w:line="360" w:lineRule="auto"/>
        <w:rPr>
          <w:color w:val="000000" w:themeColor="text1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5"/>
        <w:gridCol w:w="1046"/>
        <w:gridCol w:w="1202"/>
        <w:gridCol w:w="750"/>
        <w:gridCol w:w="530"/>
        <w:gridCol w:w="2300"/>
        <w:gridCol w:w="2073"/>
      </w:tblGrid>
      <w:tr w:rsidR="00FF6484" w:rsidRPr="00A13A22" w14:paraId="19C16E2E" w14:textId="77777777" w:rsidTr="00CA3989">
        <w:trPr>
          <w:trHeight w:val="156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50B5" w14:textId="77777777" w:rsidR="00FF6484" w:rsidRPr="00A13A22" w:rsidRDefault="00FF6484" w:rsidP="00CA3989">
            <w:pPr>
              <w:spacing w:line="360" w:lineRule="auto"/>
              <w:jc w:val="center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ampling tim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046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86D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BC2C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B8D9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33F5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FF6484" w:rsidRPr="00A13A22" w14:paraId="144A9745" w14:textId="77777777" w:rsidTr="00CA3989">
        <w:trPr>
          <w:trHeight w:val="4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AD6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Time since</w:t>
            </w:r>
          </w:p>
          <w:p w14:paraId="7786432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last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C1CF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Time since</w:t>
            </w:r>
          </w:p>
          <w:p w14:paraId="5580271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wea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884D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CB34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Lit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7553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DA47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Stomach and SI Hp quantification by q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BD9A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Stomach and colon 16S seq and stomach RNAseq</w:t>
            </w:r>
          </w:p>
        </w:tc>
      </w:tr>
      <w:tr w:rsidR="00FF6484" w:rsidRPr="00A13A22" w14:paraId="6560A1EE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9E83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528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D4A1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F969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1EB7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F36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0484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6DCA3FE7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109C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08A0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C28F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CD10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B6A4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83DB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48A4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3405F14D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66E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2414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EEB5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7D32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B875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9D4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18F5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5CEDAD0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6DCE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8FA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7294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719B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2D05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208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C35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9D3ABB4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D414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EAB0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3B15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6236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8077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630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735B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38C80D8F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F018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F8B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7ADE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6F81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96D2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CDA8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8BF8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9E91670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D024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D947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5934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0539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40CF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422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3F0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60CF2667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EA76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9A0D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B4FD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1A8E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913D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BC16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673A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0D8CFEE6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136B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D5A5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F43C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7D51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8106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B23B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57EC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4E299AE3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B694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3FEE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6997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B4BB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5911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CDE4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197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45A3418A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E57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9C48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5CD9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C92B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62CA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D0F1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9A7B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1DF2D74A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617D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E2CC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8068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EA8F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5736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94EE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4998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1FC49552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066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731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EF7E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8BFD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3949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8FCC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 / neg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69C3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7FB27283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377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8BCE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47F8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372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8EC1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246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2C0F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4F296D94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00C2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9BC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BFC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7F7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73B2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592A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8B73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77B928F8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DB43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4A1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F74E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58BC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F34E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DF1F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4FD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6D13ECDF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5BCF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E0CF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42E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3FDC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395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3C97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40A8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629E699C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32A7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FD51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EBB5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706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2A07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2E3E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D34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540139D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6F5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97AF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F88B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D6BD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DEA6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60AB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703F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0C65749F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4854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lastRenderedPageBreak/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AF4E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112A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5BCB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5210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E90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78E9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7A0973B4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7BBB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9786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C08B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7286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5BBA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DC7E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7EA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33E7FE5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8B2A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AB10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5EC6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BE2B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6885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A1C7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3FD4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7CFC79BA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DA8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0F44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B28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8355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2233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DD71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051B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3C9963A1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CC1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10A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CAEF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105B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D1A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2EB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CB7F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24573F2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FF17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FB4E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CDF9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B32A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2CF0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C959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 / neg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359C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29AA283B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E35D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4A3A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6B44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FD32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54B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574A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9F14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029CB687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6277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3E2E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3C0D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79B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010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02F1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ADB5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27C8DD72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3156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2C9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E24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F229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023A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3804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BE9E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, but RNAseq failed</w:t>
            </w:r>
          </w:p>
        </w:tc>
      </w:tr>
      <w:tr w:rsidR="00FF6484" w:rsidRPr="00A13A22" w14:paraId="3699074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1D6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D59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A00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FF44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B34A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034A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19F4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2146B2BA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8A1A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F723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984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8803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C7BD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73B6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F7C0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FF6484" w:rsidRPr="00A13A22" w14:paraId="4D212728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33F4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0032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5C00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32E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2369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4204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8430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45EB848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816C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A3B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A772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9A8F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42CD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888B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1F48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31675AA1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088D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D413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AE66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57DB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CB3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3FE5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19D9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ABFCC4C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CAE46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6A0D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49FF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5E8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AAD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FFA5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3A07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5B7E621D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5BF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F1E0E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0BF7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D79B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43521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71B5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1999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079E3CFC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6E31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2495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2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391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D26E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AB1E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DA8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A6C6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C464B3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6498A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0239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971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A7C5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1A1B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5266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C14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7895329B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0139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D1BF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6B9D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3F7D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70C2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A1E57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AD83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0008BB00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5DD8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3F2C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55E7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A81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F32C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CF39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A7B4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45569F27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A9ECD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B1A5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DF9A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F8683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81952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02E6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25BB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58ABBBF5" w14:textId="77777777" w:rsidTr="00CA398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4833F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BC6D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77CA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69B2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B7B7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681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4B2C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F6484" w:rsidRPr="00A13A22" w14:paraId="2772870F" w14:textId="77777777" w:rsidTr="00CA3989">
        <w:trPr>
          <w:trHeight w:val="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6984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lastRenderedPageBreak/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C68FB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43DD4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49CEC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4D855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C2379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9B6B0" w14:textId="77777777" w:rsidR="00FF6484" w:rsidRPr="00A13A22" w:rsidRDefault="00FF6484" w:rsidP="00CA3989">
            <w:pPr>
              <w:spacing w:line="360" w:lineRule="auto"/>
              <w:rPr>
                <w:color w:val="000000" w:themeColor="text1"/>
              </w:rPr>
            </w:pPr>
            <w:r w:rsidRPr="00A13A22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6FB40D5C" w14:textId="77777777" w:rsidR="00FF6484" w:rsidRPr="00A13A22" w:rsidRDefault="00FF6484" w:rsidP="00FF6484">
      <w:pPr>
        <w:spacing w:after="240" w:line="360" w:lineRule="auto"/>
        <w:rPr>
          <w:color w:val="000000" w:themeColor="text1"/>
        </w:rPr>
      </w:pPr>
      <w:r w:rsidRPr="00A13A22">
        <w:rPr>
          <w:color w:val="000000" w:themeColor="text1"/>
        </w:rPr>
        <w:br/>
      </w:r>
    </w:p>
    <w:sectPr w:rsidR="00FF6484" w:rsidRPr="00A13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84"/>
    <w:rsid w:val="00411113"/>
    <w:rsid w:val="00497C88"/>
    <w:rsid w:val="00735F3F"/>
    <w:rsid w:val="00A153BD"/>
    <w:rsid w:val="00B56B9E"/>
    <w:rsid w:val="00BD7279"/>
    <w:rsid w:val="00D0303E"/>
    <w:rsid w:val="00DA78A3"/>
    <w:rsid w:val="00E12DD3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21B93"/>
  <w15:chartTrackingRefBased/>
  <w15:docId w15:val="{EE16F9AA-4EDA-9941-ABC5-DD8393ED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4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4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48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4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F6484"/>
    <w:pPr>
      <w:spacing w:after="200"/>
    </w:pPr>
    <w:rPr>
      <w:i/>
      <w:iCs/>
      <w:color w:val="0E2841" w:themeColor="text2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10</Words>
  <Characters>2754</Characters>
  <Application>Microsoft Office Word</Application>
  <DocSecurity>0</DocSecurity>
  <Lines>65</Lines>
  <Paragraphs>30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reum Andersen</dc:creator>
  <cp:keywords/>
  <dc:description/>
  <cp:lastModifiedBy>Sandra Breum Andersen</cp:lastModifiedBy>
  <cp:revision>6</cp:revision>
  <dcterms:created xsi:type="dcterms:W3CDTF">2025-08-05T18:29:00Z</dcterms:created>
  <dcterms:modified xsi:type="dcterms:W3CDTF">2025-09-04T12:01:00Z</dcterms:modified>
</cp:coreProperties>
</file>